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0ECBE" w14:textId="77777777" w:rsidR="009A33A7" w:rsidRPr="00715117" w:rsidRDefault="009A33A7" w:rsidP="009A33A7"/>
    <w:tbl>
      <w:tblPr>
        <w:tblW w:w="11052" w:type="dxa"/>
        <w:tblInd w:w="-709" w:type="dxa"/>
        <w:tblLook w:val="04A0" w:firstRow="1" w:lastRow="0" w:firstColumn="1" w:lastColumn="0" w:noHBand="0" w:noVBand="1"/>
      </w:tblPr>
      <w:tblGrid>
        <w:gridCol w:w="4815"/>
        <w:gridCol w:w="2126"/>
        <w:gridCol w:w="1134"/>
        <w:gridCol w:w="1321"/>
        <w:gridCol w:w="1656"/>
      </w:tblGrid>
      <w:tr w:rsidR="00613056" w:rsidRPr="00010233" w14:paraId="7BE599D0" w14:textId="7A810227" w:rsidTr="00613056">
        <w:trPr>
          <w:trHeight w:val="300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D72CD5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0233">
              <w:rPr>
                <w:rFonts w:eastAsia="Times New Roman"/>
                <w:b/>
                <w:bCs/>
                <w:color w:val="000000"/>
              </w:rPr>
              <w:t>Reg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FD24D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0233">
              <w:rPr>
                <w:rFonts w:eastAsia="Times New Roman"/>
                <w:b/>
                <w:bCs/>
                <w:color w:val="000000"/>
              </w:rPr>
              <w:t>Met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93B59B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0233">
              <w:rPr>
                <w:rFonts w:eastAsia="Times New Roman"/>
                <w:b/>
                <w:bCs/>
                <w:color w:val="000000"/>
              </w:rPr>
              <w:t>P-Value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AAC8C8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0233">
              <w:rPr>
                <w:rFonts w:eastAsia="Times New Roman"/>
                <w:b/>
                <w:bCs/>
                <w:color w:val="000000"/>
              </w:rPr>
              <w:t>Effect Size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23C833C" w14:textId="16E89113" w:rsidR="00613056" w:rsidRPr="00010233" w:rsidRDefault="00613056" w:rsidP="00615A7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ateralisation Direction</w:t>
            </w:r>
          </w:p>
        </w:tc>
      </w:tr>
      <w:tr w:rsidR="00613056" w:rsidRPr="00010233" w14:paraId="4F149F36" w14:textId="26837262" w:rsidTr="00613056">
        <w:trPr>
          <w:trHeight w:val="300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5C0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sular Cortex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3E2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CD6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1C5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7EE6C" w14:textId="731255A0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613056" w:rsidRPr="00010233" w14:paraId="7D71F643" w14:textId="6012706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2F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s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517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DC87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138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6E66EC" w14:textId="0D0EC1E5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481BD9A9" w14:textId="2C6F4739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189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s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5EB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3C3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08A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0C273B" w14:textId="0A3127BD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613056" w:rsidRPr="00010233" w14:paraId="5A0B7B53" w14:textId="2149CDE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5D4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erior Front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343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4E2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F040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6C53EF" w14:textId="62C0BD44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0FBB4274" w14:textId="01DCC2D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023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ferior Frontal Gyrus; pars triangular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8A0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2DC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181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2B120A" w14:textId="1729BF9C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613056" w:rsidRPr="00010233" w14:paraId="3EE1F72D" w14:textId="485FC700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5A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re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C0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11C9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54C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6232C5" w14:textId="37A87859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613056" w:rsidRPr="00010233" w14:paraId="1B16027D" w14:textId="5B4269B6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8C5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re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C1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CED7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AF3A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DE4329" w14:textId="4A9B54A0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29F719F5" w14:textId="72C33FC7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4A7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re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9D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EF1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8FD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72A4DC" w14:textId="440A59B0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613056" w:rsidRPr="00010233" w14:paraId="367B0D3B" w14:textId="142B7799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6F9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ferior Temporal Gyrus; pos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AC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02D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89C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97DCBB" w14:textId="10FDD9D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214AE2DB" w14:textId="76FBDBF4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71F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ferior Temporal Gyrus; pos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E3C7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694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3D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3220AB" w14:textId="68D726E6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CB80DF9" w14:textId="191C11DF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B2C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ferior Temporal Gyrus; pos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8FE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23A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FA0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E65201" w14:textId="5AA3ACDA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63780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15DFA8CB" w14:textId="72E4E0D4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2EB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CEE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E2B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AF1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921781" w14:textId="542B13C4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63780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20971F55" w14:textId="6C9C9EAE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409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1145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8EF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1A64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806BDA" w14:textId="13A2279D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63780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6D73170D" w14:textId="0CB660BE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1C7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E3B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63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322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AA04A2" w14:textId="3CCE18BD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1F628728" w14:textId="548089C0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68B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marginal Gyrus; an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732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704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3BA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316EDA" w14:textId="638A4050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595997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262B77CB" w14:textId="1D7694D0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22E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marginal Gyrus; an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E79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7E6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AA1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37AD73" w14:textId="49D22B35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595997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2DDFBF3D" w14:textId="1806165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066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marginal Gyrus; an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819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E86A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0279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937087" w14:textId="1ED06A8B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595997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0C3C6AF8" w14:textId="7F50C6F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547C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marginal Gyrus; pos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0444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236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E9D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EE6027" w14:textId="3C942B9D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595997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626AFB34" w14:textId="4BEB9168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CD6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marginal Gyrus; pos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ED2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728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D58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36296F" w14:textId="1B5A0D10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595997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5E2A0F1C" w14:textId="63E05B51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E99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Angular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8D9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1C6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177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1C2405" w14:textId="25556585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4521F9CE" w14:textId="1F9E9562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DC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Angular Gyr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29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E4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1F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D5819B" w14:textId="03905692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3B526889" w14:textId="16D9E93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954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sup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F0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50C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C38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D45E2F" w14:textId="5355C3D5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0D0C651" w14:textId="2E2E194D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197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sup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852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20E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619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8D6BDA" w14:textId="1C4693F8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624FE07" w14:textId="016F4B9D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75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sup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E819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6F3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962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B4691B" w14:textId="6409DC03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318C0C29" w14:textId="1530E497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1BD3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inf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39DB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5FC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6CB4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BE212E" w14:textId="6D1279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06AB8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53F18B55" w14:textId="0C0B92E8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4168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inf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1BAD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771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CCF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0F780E" w14:textId="78CAC6E8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06AB8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773C8C74" w14:textId="737D81E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8B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Lateral Occipital Cortex; inf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058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FE1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00C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ED175B" w14:textId="1CBAE95E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047C7C63" w14:textId="12A5C22C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4502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tracalcarine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C22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83E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55E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16C9BA" w14:textId="38E04E10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407B1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7526623C" w14:textId="1145EA2C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627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Intracalcarine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E4E1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D3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C0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35485D" w14:textId="101F9B80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407B1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4A4CD312" w14:textId="11260256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92C1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Juxtapositional Lobule Cortex -formerly Supplementary Motor Cortex-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2CD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066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F4C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345BF4" w14:textId="279D2F41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407B1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58DA7083" w14:textId="45B8A11E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8ED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Juxtapositional Lobule Cortex -formerly Supplementary Motor Cortex-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857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CF1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1E3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09D0F1" w14:textId="542A9B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407B1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75ABC1AF" w14:textId="2EA18D9C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3A1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Frontal Orbital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62D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6ED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63E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C26E45" w14:textId="3C95ED1B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20052726" w14:textId="6C0D0350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C9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Frontal Orbital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7F3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D76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3F32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450162" w14:textId="051F88F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13056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4512DAF0" w14:textId="5452E70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950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Frontal Orbital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0A2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4E3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C31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764DB1" w14:textId="7A6DD72A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1A70A8C6" w14:textId="548F37B9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FBD4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arahippocampal Gyrus; anterior divi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1A2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304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F04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59856F" w14:textId="4D8AC0F2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7C400D30" w14:textId="2660A2E8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FD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3D8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340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76A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565EDE" w14:textId="5140A628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10B440D9" w14:textId="60825A84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8EB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A39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828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C4A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D75B10" w14:textId="3833355B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7D866820" w14:textId="77CD37DF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FC3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F1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E5D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608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E555A8" w14:textId="278F1D0F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63F3521A" w14:textId="7713DA61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EC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423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3D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D30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5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ADBEF6" w14:textId="49B8BCD2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3318A73" w14:textId="5783C9CB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D38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4CB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31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7F6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E15632" w14:textId="554100FB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2EC72BC8" w14:textId="60B4BA1E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EB4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97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A4F1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798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54F7C7" w14:textId="48798B5B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65124040" w14:textId="26B24FD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06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lastRenderedPageBreak/>
              <w:t xml:space="preserve">Parietal Operculum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44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D85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CD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AD5D3F" w14:textId="42DDA70E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66770B5E" w14:textId="12DEFC9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4E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arietal Operculum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A6E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B5A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364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8C6035" w14:textId="58D4068B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2A28E96A" w14:textId="17538BB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F65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Parietal Operculum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544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90A5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AD2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231F93" w14:textId="716154E4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B640F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3369A7B8" w14:textId="0D7F4A88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A26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calcarine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16B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FB6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569C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5B0E42" w14:textId="3E0292EF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B640F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48D71894" w14:textId="2B3EE56D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9DC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calcarine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9B7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7CB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964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F44C35" w14:textId="03CBA814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B640F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442E2A96" w14:textId="051C5D48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B4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Supracalcarine Cort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ACF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3A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100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334655" w14:textId="3005DD7F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01B6DF73" w14:textId="461E070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9150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Occipital Po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538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FEF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5AE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00F483" w14:textId="33FF2863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65E76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11F5EFAC" w14:textId="04B0EBF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EAD5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E618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2BD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3318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58C97C" w14:textId="5EBD1A35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65E76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AD082BE" w14:textId="7336455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5B2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7796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78A2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88BD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0F8D74" w14:textId="0DC18A8C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65D77EAD" w14:textId="63B2431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2D2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D4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20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8B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C428FC" w14:textId="4AE7C2BA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5A9C4CF4" w14:textId="286539C5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424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C521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AD6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A81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2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65F576" w14:textId="7AEADB52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75B5CA52" w14:textId="388680DE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188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FAC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C4FB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D35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0A85B0" w14:textId="196773B4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4328D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59802E8F" w14:textId="7DB77DE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219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218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39B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6B0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655C37" w14:textId="30CE8E64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4328D"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092596BF" w14:textId="628F4913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EE0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291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18B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EC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F3465B" w14:textId="1B6E0C29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D482E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541DA4DE" w14:textId="68DECC79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7AF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42F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773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172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573FBC" w14:textId="67D533C5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D482E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36A36792" w14:textId="1C34D9D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CC6A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A56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82F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632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964FC5" w14:textId="792FF33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D482E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69308463" w14:textId="4B7F0EA9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C2C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6F8D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659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20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6237EB" w14:textId="03A88C15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19029FA0" w14:textId="27081A00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EBF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4A0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3A7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1C4D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5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DA2D7D" w14:textId="391E9986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A61B1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2200FDD4" w14:textId="59101D27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4F3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E1E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572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A5E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4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3B4E0A" w14:textId="65F479ED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A61B1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76A5EAD0" w14:textId="302DAC8D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43A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01D" w14:textId="77777777" w:rsidR="00613056" w:rsidRPr="00010233" w:rsidRDefault="00613056" w:rsidP="0061305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8779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5C0" w14:textId="77777777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6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416BAC" w14:textId="6EF6678A" w:rsidR="00613056" w:rsidRPr="00010233" w:rsidRDefault="00613056" w:rsidP="0061305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A61B1"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137E6E0E" w14:textId="5FCC8624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543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42A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D85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E20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5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42F90E" w14:textId="02DB9690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613056" w:rsidRPr="00010233" w14:paraId="2B0DB1B4" w14:textId="58597017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D0C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9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DE1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8C8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18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248B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7A2E12AB" w14:textId="20A6DFFA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613056" w:rsidRPr="00010233" w14:paraId="77960164" w14:textId="548F350A" w:rsidTr="00613056">
        <w:trPr>
          <w:trHeight w:val="300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0BA0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 xml:space="preserve">Cerebelum 9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CCAB" w14:textId="77777777" w:rsidR="00613056" w:rsidRPr="00010233" w:rsidRDefault="00613056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AA44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CCFF" w14:textId="77777777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0233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010233">
              <w:rPr>
                <w:rFonts w:eastAsia="Times New Roman"/>
                <w:color w:val="000000"/>
              </w:rPr>
              <w:t>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2917C" w14:textId="3CEB4B1E" w:rsidR="00613056" w:rsidRPr="00010233" w:rsidRDefault="00613056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</w:tbl>
    <w:p w14:paraId="0189BC79" w14:textId="77777777" w:rsidR="001363F7" w:rsidRPr="007C583D" w:rsidRDefault="001363F7" w:rsidP="001363F7">
      <w:pPr>
        <w:spacing w:after="0" w:line="240" w:lineRule="auto"/>
        <w:jc w:val="both"/>
        <w:rPr>
          <w:rFonts w:eastAsia="Times New Roman" w:cs="Times New Roman"/>
          <w:i/>
          <w:szCs w:val="24"/>
        </w:rPr>
      </w:pPr>
      <w:r>
        <w:rPr>
          <w:rFonts w:eastAsia="Times New Roman" w:cs="Times New Roman"/>
          <w:i/>
          <w:szCs w:val="24"/>
        </w:rPr>
        <w:t xml:space="preserve">Supplementary </w:t>
      </w:r>
      <w:r w:rsidRPr="00146400">
        <w:rPr>
          <w:rFonts w:eastAsia="Times New Roman" w:cs="Times New Roman"/>
          <w:i/>
          <w:szCs w:val="24"/>
        </w:rPr>
        <w:t xml:space="preserve">Table </w:t>
      </w:r>
      <w:r>
        <w:rPr>
          <w:rFonts w:eastAsia="Times New Roman" w:cs="Times New Roman"/>
          <w:i/>
          <w:szCs w:val="24"/>
        </w:rPr>
        <w:t>4</w:t>
      </w:r>
      <w:r w:rsidRPr="00146400">
        <w:rPr>
          <w:rFonts w:eastAsia="Times New Roman" w:cs="Times New Roman"/>
          <w:i/>
          <w:szCs w:val="24"/>
        </w:rPr>
        <w:t xml:space="preserve">. Regions where the </w:t>
      </w:r>
      <w:r>
        <w:rPr>
          <w:rFonts w:eastAsia="Times New Roman" w:cs="Times New Roman"/>
          <w:i/>
          <w:szCs w:val="24"/>
        </w:rPr>
        <w:t>graph</w:t>
      </w:r>
      <w:r w:rsidRPr="00146400">
        <w:rPr>
          <w:rFonts w:eastAsia="Times New Roman" w:cs="Times New Roman"/>
          <w:i/>
          <w:szCs w:val="24"/>
        </w:rPr>
        <w:t>-based Laterality Index was significantly different from zero correction in the Local dataset.</w:t>
      </w:r>
    </w:p>
    <w:p w14:paraId="5F7E0B8F" w14:textId="77777777" w:rsidR="00AC294F" w:rsidRPr="000773A5" w:rsidRDefault="00AC294F" w:rsidP="00AC294F">
      <w:pPr>
        <w:pStyle w:val="Caption"/>
        <w:spacing w:after="0"/>
        <w:rPr>
          <w:rFonts w:eastAsia="Times New Roman" w:cs="Times New Roman"/>
          <w:i w:val="0"/>
          <w:color w:val="auto"/>
          <w:sz w:val="20"/>
          <w:szCs w:val="20"/>
        </w:rPr>
      </w:pPr>
      <w:r>
        <w:rPr>
          <w:rFonts w:cs="Times New Roman"/>
          <w:i w:val="0"/>
          <w:color w:val="auto"/>
          <w:sz w:val="20"/>
          <w:szCs w:val="20"/>
        </w:rPr>
        <w:t xml:space="preserve">Abbreviations: </w:t>
      </w:r>
      <w:r w:rsidRPr="000773A5">
        <w:rPr>
          <w:rFonts w:cs="Times New Roman"/>
          <w:i w:val="0"/>
          <w:color w:val="auto"/>
          <w:sz w:val="20"/>
          <w:szCs w:val="20"/>
        </w:rPr>
        <w:t>GE: Global Efficiency, APL: Average Path Length, LE: Local Efficiency, CC: Clustering Coefficient, BC: Betweenness Centrality</w:t>
      </w:r>
    </w:p>
    <w:p w14:paraId="6C26083A" w14:textId="77777777" w:rsidR="00C62BE8" w:rsidRDefault="00C62BE8"/>
    <w:sectPr w:rsidR="00C62BE8" w:rsidSect="008C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EF"/>
    <w:rsid w:val="001363F7"/>
    <w:rsid w:val="00161CEF"/>
    <w:rsid w:val="001B7F0F"/>
    <w:rsid w:val="00613056"/>
    <w:rsid w:val="00705F97"/>
    <w:rsid w:val="008C45E4"/>
    <w:rsid w:val="008D207C"/>
    <w:rsid w:val="009A33A7"/>
    <w:rsid w:val="00A469AC"/>
    <w:rsid w:val="00AC294F"/>
    <w:rsid w:val="00C62BE8"/>
    <w:rsid w:val="00F3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75A22"/>
  <w15:chartTrackingRefBased/>
  <w15:docId w15:val="{36DA7CE5-F6E0-4EC8-B281-5432C808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A7"/>
    <w:rPr>
      <w:rFonts w:ascii="Times New Roman" w:eastAsia="Calibri" w:hAnsi="Times New Roman" w:cs="Calibri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C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C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C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C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C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C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C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C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CE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CEF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C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C294F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3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Gergő</dc:creator>
  <cp:keywords/>
  <dc:description/>
  <cp:lastModifiedBy>Bolla Gergő Levente</cp:lastModifiedBy>
  <cp:revision>5</cp:revision>
  <dcterms:created xsi:type="dcterms:W3CDTF">2024-12-19T19:36:00Z</dcterms:created>
  <dcterms:modified xsi:type="dcterms:W3CDTF">2025-10-05T18:55:00Z</dcterms:modified>
</cp:coreProperties>
</file>